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F1BFC" w14:textId="634C720B" w:rsidR="00070EC9" w:rsidRDefault="00070EC9" w:rsidP="00070EC9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S3</w:t>
      </w:r>
      <w:r w:rsidR="00314DE0">
        <w:rPr>
          <w:rFonts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cs="Times New Roman"/>
          <w:b/>
          <w:bCs/>
          <w:color w:val="000000" w:themeColor="text1"/>
          <w:lang w:val="en-US"/>
        </w:rPr>
        <w:t xml:space="preserve">: </w:t>
      </w:r>
      <w:r w:rsidRPr="0059043B">
        <w:rPr>
          <w:rFonts w:cs="Times New Roman"/>
          <w:b/>
          <w:bCs/>
          <w:color w:val="000000" w:themeColor="text1"/>
          <w:lang w:val="en-US"/>
        </w:rPr>
        <w:t>Experiment 1 – German sentences (lab)</w:t>
      </w:r>
      <w:r>
        <w:rPr>
          <w:rFonts w:cs="Times New Roman"/>
          <w:b/>
          <w:bCs/>
          <w:color w:val="000000" w:themeColor="text1"/>
          <w:lang w:val="en-US"/>
        </w:rPr>
        <w:t>:</w:t>
      </w:r>
    </w:p>
    <w:p w14:paraId="2B316724" w14:textId="77777777" w:rsidR="00070EC9" w:rsidRDefault="00070EC9" w:rsidP="00070EC9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 xml:space="preserve">LMM goodness of fit statistics and estimates of </w:t>
      </w:r>
      <w:proofErr w:type="gramStart"/>
      <w:r>
        <w:rPr>
          <w:rFonts w:cs="Times New Roman"/>
          <w:b/>
          <w:bCs/>
          <w:color w:val="000000" w:themeColor="text1"/>
          <w:lang w:val="en-US"/>
        </w:rPr>
        <w:t>parameters</w:t>
      </w:r>
      <w:proofErr w:type="gramEnd"/>
    </w:p>
    <w:p w14:paraId="214EACB1" w14:textId="77777777" w:rsidR="00070EC9" w:rsidRDefault="00070EC9" w:rsidP="00070EC9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6243C942" w14:textId="77777777" w:rsidR="00070EC9" w:rsidRDefault="00070EC9" w:rsidP="00070EC9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  <w:r w:rsidRPr="003E51AB">
        <w:rPr>
          <w:rFonts w:cs="Times New Roman"/>
          <w:b/>
          <w:bCs/>
          <w:color w:val="000000" w:themeColor="text1"/>
          <w:lang w:val="en-US"/>
        </w:rPr>
        <w:t xml:space="preserve">Goodness of fit </w:t>
      </w:r>
      <w:proofErr w:type="gramStart"/>
      <w:r w:rsidRPr="003E51AB">
        <w:rPr>
          <w:rFonts w:cs="Times New Roman"/>
          <w:b/>
          <w:bCs/>
          <w:color w:val="000000" w:themeColor="text1"/>
          <w:lang w:val="en-US"/>
        </w:rPr>
        <w:t>statistics</w:t>
      </w:r>
      <w:proofErr w:type="gramEnd"/>
    </w:p>
    <w:p w14:paraId="5D8CC357" w14:textId="77777777" w:rsidR="00070EC9" w:rsidRPr="003E51AB" w:rsidRDefault="00070EC9" w:rsidP="00070EC9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7C2EBCB0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Row │ dof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deviance  AIC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   AICc     BIC     </w:t>
      </w:r>
    </w:p>
    <w:p w14:paraId="2809B535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─────┼────────────────────────────────────────────</w:t>
      </w:r>
    </w:p>
    <w:p w14:paraId="1779831B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1 │    56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6894.1  57006.1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7006.5  57442.3</w:t>
      </w:r>
    </w:p>
    <w:p w14:paraId="2BA755E9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2 │    61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6893.8  57015.8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7016.2  57491.0</w:t>
      </w:r>
    </w:p>
    <w:p w14:paraId="4D97A0D6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 xml:space="preserve">   3 │    89   </w:t>
      </w:r>
      <w:proofErr w:type="gramStart"/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>56522.9  56700.9</w:t>
      </w:r>
      <w:proofErr w:type="gramEnd"/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 xml:space="preserve">  56701.8  57394.2</w:t>
      </w:r>
    </w:p>
    <w:p w14:paraId="4D021FBD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4 │   107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6480.9  56694.9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6696.2  57528.5</w:t>
      </w:r>
    </w:p>
    <w:p w14:paraId="65886203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5 │   209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6160.4  56578.4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6583.4  58206.5</w:t>
      </w:r>
    </w:p>
    <w:p w14:paraId="3C24EA73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6 │   345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5970.4  56660.4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6674.0  59348.0</w:t>
      </w:r>
    </w:p>
    <w:p w14:paraId="6F43240D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7 │   441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5927.2  56809.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6831.6  60244.7</w:t>
      </w:r>
    </w:p>
    <w:p w14:paraId="7DCB0499" w14:textId="77777777" w:rsidR="00070EC9" w:rsidRPr="00291003" w:rsidRDefault="00070EC9" w:rsidP="00070EC9">
      <w:pPr>
        <w:spacing w:after="0" w:line="240" w:lineRule="auto"/>
        <w:jc w:val="left"/>
        <w:rPr>
          <w:rFonts w:ascii="Monaco" w:hAnsi="Monaco" w:cs="Times New Roman"/>
          <w:color w:val="000000" w:themeColor="text1"/>
          <w:sz w:val="18"/>
          <w:szCs w:val="18"/>
          <w:lang w:val="en-US"/>
        </w:rPr>
      </w:pPr>
    </w:p>
    <w:p w14:paraId="707C67C7" w14:textId="77777777" w:rsidR="00070EC9" w:rsidRDefault="00070EC9" w:rsidP="00070EC9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  <w:r w:rsidRPr="0040510B">
        <w:rPr>
          <w:rFonts w:cs="Times New Roman"/>
          <w:color w:val="000000" w:themeColor="text1"/>
          <w:lang w:val="en-US"/>
        </w:rPr>
        <w:t xml:space="preserve">Note. </w:t>
      </w:r>
      <w:r>
        <w:rPr>
          <w:rFonts w:cs="Times New Roman"/>
          <w:color w:val="000000" w:themeColor="text1"/>
          <w:lang w:val="en-US"/>
        </w:rPr>
        <w:t>Goodness of fit statistics for selected model (</w:t>
      </w:r>
      <w:r w:rsidRPr="003E51AB">
        <w:rPr>
          <w:rFonts w:cs="Times New Roman"/>
          <w:b/>
          <w:bCs/>
          <w:color w:val="000000" w:themeColor="text1"/>
          <w:lang w:val="en-US"/>
        </w:rPr>
        <w:t>#3</w:t>
      </w:r>
      <w:r>
        <w:rPr>
          <w:rFonts w:cs="Times New Roman"/>
          <w:color w:val="000000" w:themeColor="text1"/>
          <w:lang w:val="en-US"/>
        </w:rPr>
        <w:t xml:space="preserve">) and hierarchically nested alternative LMMs. Selection was based on BIC (i.e., lowest value).  </w:t>
      </w:r>
    </w:p>
    <w:p w14:paraId="6FA6236B" w14:textId="77777777" w:rsidR="00070EC9" w:rsidRDefault="00070EC9" w:rsidP="00070EC9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53A9AFE3" w14:textId="77777777" w:rsidR="00070EC9" w:rsidRDefault="00070EC9" w:rsidP="00070EC9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 xml:space="preserve">Estimates of model </w:t>
      </w:r>
      <w:proofErr w:type="gramStart"/>
      <w:r>
        <w:rPr>
          <w:rFonts w:cs="Times New Roman"/>
          <w:b/>
          <w:bCs/>
          <w:color w:val="000000" w:themeColor="text1"/>
          <w:lang w:val="en-US"/>
        </w:rPr>
        <w:t>parameters</w:t>
      </w:r>
      <w:proofErr w:type="gramEnd"/>
    </w:p>
    <w:p w14:paraId="2FCD8696" w14:textId="77777777" w:rsidR="00070EC9" w:rsidRDefault="00070EC9" w:rsidP="00070EC9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7AB0EA47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Terms     |    Est. |     SE |     z |      p | σ_Item | σ_Subj |</w:t>
      </w:r>
    </w:p>
    <w:p w14:paraId="70189210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:--------- | -------:| ------:| -----:| ------:| ------:| ------:|</w:t>
      </w:r>
    </w:p>
    <w:p w14:paraId="79A85BC8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wer_wen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4.897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651 | 29.66 | &lt;1e-99 | 0.3326 | 1.1031 |</w:t>
      </w:r>
    </w:p>
    <w:p w14:paraId="4AD5FE1E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wer_was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4.8133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87 | 30.33 | &lt;1e-99 | 0.4092 | 1.0458 |</w:t>
      </w:r>
    </w:p>
    <w:p w14:paraId="0E82A57C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wen_wer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4.0100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51 | 25.85 | &lt;1e-99 | 0.3879 | 1.0230 |</w:t>
      </w:r>
    </w:p>
    <w:p w14:paraId="45133EB1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was_wer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3.677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649 | 22.30 | &lt;1e-99 | 0.2589 | 1.1093 |</w:t>
      </w:r>
    </w:p>
    <w:p w14:paraId="0E58F26E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wer_wen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001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031 |  0.02 | 0.9871 | 0.3723 | 0.4095 |</w:t>
      </w:r>
    </w:p>
    <w:p w14:paraId="05592F8B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wer_was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442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338 |  3.31 | 0.0009 | 0.6822 | 0.6208 |</w:t>
      </w:r>
    </w:p>
    <w:p w14:paraId="4981A935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wen_wer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4650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349 |  3.45 | 0.0006 | 0.3189 | 0.7386 |</w:t>
      </w:r>
    </w:p>
    <w:p w14:paraId="0E453B8F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was_wer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314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90 |  2.11 | 0.0350 | 0.4788 | 0.8289 |</w:t>
      </w:r>
    </w:p>
    <w:p w14:paraId="110AA69B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A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6.5518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07 | 46.58 | &lt;1e-99 | 0.4045 | 0.8534 |</w:t>
      </w:r>
    </w:p>
    <w:p w14:paraId="60A650FD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B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8780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63 | 40.19 | &lt;1e-99 | 0.4321 | 0.8828 |</w:t>
      </w:r>
    </w:p>
    <w:p w14:paraId="677DDB17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C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4.566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37 | 31.79 | &lt;1e-99 | 0.4608 | 0.8448 |</w:t>
      </w:r>
    </w:p>
    <w:p w14:paraId="624AF1BF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D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3.0423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21 | 21.40 | &lt;1e-99 | 0.3073 | 0.9097 |</w:t>
      </w:r>
    </w:p>
    <w:p w14:paraId="702917E8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E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2.2196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342 | 16.54 | &lt;1e-60 | 0.3547 | 0.8287 |</w:t>
      </w:r>
    </w:p>
    <w:p w14:paraId="73871238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F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1.5923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344 | 11.85 | &lt;1e-31 | 0.3183 | 0.8464 |</w:t>
      </w:r>
    </w:p>
    <w:p w14:paraId="1FD2E0C3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A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087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0654 |  1.34 | 0.1810 |        |        |</w:t>
      </w:r>
    </w:p>
    <w:p w14:paraId="78055A66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B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193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064 |  1.82 | 0.0690 |        | 0.5811 |</w:t>
      </w:r>
    </w:p>
    <w:p w14:paraId="0069F8CA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C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587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71 |  4.00 | &lt;1e-04 | 0.4965 | 0.7423 |</w:t>
      </w:r>
    </w:p>
    <w:p w14:paraId="7C7A0910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D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1256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05 |  0.89 | 0.3714 | 0.3485 | 0.7768 |</w:t>
      </w:r>
    </w:p>
    <w:p w14:paraId="70BAA70B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E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368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0831 |  4.43 | &lt;1e-05 |        | 0.3552 |</w:t>
      </w:r>
    </w:p>
    <w:p w14:paraId="43A73F5E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∆-F       | -0.1250 | 0.0822 | -1.52 | 0.1282 | 0.3224 |        |</w:t>
      </w:r>
    </w:p>
    <w:p w14:paraId="0236C20F" w14:textId="77777777" w:rsidR="00070EC9" w:rsidRPr="00FE084F" w:rsidRDefault="00070EC9" w:rsidP="00070EC9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Residual  |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1.0945 |        |       |        |        |        |</w:t>
      </w:r>
    </w:p>
    <w:p w14:paraId="09BF62D0" w14:textId="77777777" w:rsidR="00070EC9" w:rsidRPr="00933D0F" w:rsidRDefault="00070EC9" w:rsidP="00070EC9">
      <w:pPr>
        <w:spacing w:after="0" w:line="240" w:lineRule="auto"/>
        <w:jc w:val="left"/>
        <w:rPr>
          <w:rFonts w:ascii="Monaco" w:hAnsi="Monaco" w:cs="Times New Roman"/>
          <w:color w:val="000000" w:themeColor="text1"/>
          <w:sz w:val="18"/>
          <w:szCs w:val="18"/>
          <w:lang w:val="en-US"/>
        </w:rPr>
      </w:pPr>
    </w:p>
    <w:p w14:paraId="6B7A4307" w14:textId="3D8E552E" w:rsidR="001548BE" w:rsidRPr="00070EC9" w:rsidRDefault="00070EC9" w:rsidP="00070EC9">
      <w:pPr>
        <w:spacing w:line="240" w:lineRule="auto"/>
      </w:pPr>
      <w:r w:rsidRPr="0040510B">
        <w:rPr>
          <w:rFonts w:cs="Times New Roman"/>
          <w:color w:val="000000" w:themeColor="text1"/>
          <w:lang w:val="en-US"/>
        </w:rPr>
        <w:t xml:space="preserve">Note. </w:t>
      </w:r>
      <w:r>
        <w:rPr>
          <w:rFonts w:cs="Times New Roman"/>
          <w:color w:val="000000" w:themeColor="text1"/>
          <w:lang w:val="en-US"/>
        </w:rPr>
        <w:t xml:space="preserve"> Estimates are mean acceptability for the average of blocks 2 to 6; </w:t>
      </w:r>
      <w:r w:rsidRPr="009339FC">
        <w:rPr>
          <w:rFonts w:ascii="Monaco" w:hAnsi="Monaco" w:cs="Times New Roman"/>
          <w:color w:val="000000" w:themeColor="text1"/>
          <w:sz w:val="20"/>
          <w:szCs w:val="20"/>
          <w:lang w:val="en-US"/>
        </w:rPr>
        <w:t>∆</w:t>
      </w:r>
      <w:r>
        <w:rPr>
          <w:rFonts w:ascii="Monaco" w:hAnsi="Monaco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cs="Times New Roman"/>
          <w:color w:val="000000" w:themeColor="text1"/>
          <w:lang w:val="en-US"/>
        </w:rPr>
        <w:t>is change between block 1 and average of blocks 2 to 6. C</w:t>
      </w:r>
      <w:r w:rsidRPr="0040510B">
        <w:rPr>
          <w:rFonts w:cs="Times New Roman"/>
          <w:color w:val="000000" w:themeColor="text1"/>
          <w:lang w:val="en-US"/>
        </w:rPr>
        <w:t>orrelation parameters are not shown.</w:t>
      </w:r>
    </w:p>
    <w:sectPr w:rsidR="001548BE" w:rsidRPr="00070EC9" w:rsidSect="00381693">
      <w:pgSz w:w="11906" w:h="16838"/>
      <w:pgMar w:top="851" w:right="1418" w:bottom="851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E5CF6"/>
    <w:multiLevelType w:val="multilevel"/>
    <w:tmpl w:val="88885DC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7F00042D"/>
    <w:multiLevelType w:val="multilevel"/>
    <w:tmpl w:val="352434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E4"/>
    <w:rsid w:val="00047803"/>
    <w:rsid w:val="00070EC9"/>
    <w:rsid w:val="00247E4F"/>
    <w:rsid w:val="002E0CD2"/>
    <w:rsid w:val="00314DE0"/>
    <w:rsid w:val="00381693"/>
    <w:rsid w:val="004C12FB"/>
    <w:rsid w:val="004C7026"/>
    <w:rsid w:val="004F5CE4"/>
    <w:rsid w:val="00572303"/>
    <w:rsid w:val="008B51AE"/>
    <w:rsid w:val="00BE1AFE"/>
    <w:rsid w:val="00E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1546"/>
  <w14:defaultImageDpi w14:val="32767"/>
  <w15:chartTrackingRefBased/>
  <w15:docId w15:val="{017C329A-C65A-EC41-A2C2-524B8A7B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CE4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72303"/>
    <w:pPr>
      <w:keepNext/>
      <w:keepLines/>
      <w:numPr>
        <w:numId w:val="3"/>
      </w:numPr>
      <w:spacing w:before="480"/>
      <w:outlineLvl w:val="0"/>
    </w:pPr>
    <w:rPr>
      <w:rFonts w:eastAsiaTheme="majorEastAsia" w:cs="Times New Roman (Headings CS)"/>
      <w:b/>
      <w:bCs/>
      <w:smallCap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572303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="Times New Roman (Headings CS)"/>
      <w:b/>
      <w:bCs/>
      <w:smallCap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572303"/>
    <w:pPr>
      <w:keepNext/>
      <w:keepLines/>
      <w:spacing w:before="200"/>
      <w:outlineLvl w:val="2"/>
    </w:pPr>
    <w:rPr>
      <w:rFonts w:eastAsiaTheme="majorEastAsia" w:cs="Times New Roman (Headings CS)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2303"/>
  </w:style>
  <w:style w:type="character" w:customStyle="1" w:styleId="BodyTextChar">
    <w:name w:val="Body Text Char"/>
    <w:basedOn w:val="DefaultParagraphFont"/>
    <w:link w:val="BodyText"/>
    <w:uiPriority w:val="99"/>
    <w:semiHidden/>
    <w:rsid w:val="00572303"/>
  </w:style>
  <w:style w:type="character" w:customStyle="1" w:styleId="Heading2Char">
    <w:name w:val="Heading 2 Char"/>
    <w:basedOn w:val="DefaultParagraphFont"/>
    <w:link w:val="Heading2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28"/>
      <w:szCs w:val="28"/>
      <w:lang w:val="en-US"/>
    </w:rPr>
  </w:style>
  <w:style w:type="paragraph" w:customStyle="1" w:styleId="Style1">
    <w:name w:val="Style1"/>
    <w:basedOn w:val="Title"/>
    <w:autoRedefine/>
    <w:qFormat/>
    <w:rsid w:val="00572303"/>
    <w:rPr>
      <w:b w:val="0"/>
      <w:bCs w:val="0"/>
    </w:rPr>
  </w:style>
  <w:style w:type="paragraph" w:styleId="Title">
    <w:name w:val="Title"/>
    <w:basedOn w:val="Normal"/>
    <w:next w:val="BodyText"/>
    <w:link w:val="TitleChar"/>
    <w:autoRedefine/>
    <w:qFormat/>
    <w:rsid w:val="00572303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72303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customStyle="1" w:styleId="Abstract">
    <w:name w:val="Abstract"/>
    <w:basedOn w:val="Normal"/>
    <w:next w:val="BodyText"/>
    <w:autoRedefine/>
    <w:qFormat/>
    <w:rsid w:val="00572303"/>
    <w:pPr>
      <w:keepNext/>
      <w:keepLines/>
      <w:spacing w:before="300" w:after="300" w:line="360" w:lineRule="auto"/>
    </w:pPr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303"/>
    <w:rPr>
      <w:rFonts w:ascii="Times New Roman" w:eastAsiaTheme="majorEastAsia" w:hAnsi="Times New Roman" w:cs="Times New Roman (Headings CS)"/>
      <w:b/>
      <w:bCs/>
      <w:small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3</cp:revision>
  <cp:lastPrinted>2021-04-08T09:41:00Z</cp:lastPrinted>
  <dcterms:created xsi:type="dcterms:W3CDTF">2021-04-08T09:41:00Z</dcterms:created>
  <dcterms:modified xsi:type="dcterms:W3CDTF">2021-05-03T16:41:00Z</dcterms:modified>
</cp:coreProperties>
</file>